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135144" w14:textId="13DAE781" w:rsidR="0049168D" w:rsidRDefault="0049168D"/>
    <w:p w14:paraId="4FEFEEEB" w14:textId="1595F1E6" w:rsidR="0049168D" w:rsidRPr="00D84E4C" w:rsidRDefault="00CD418F" w:rsidP="00CD418F">
      <w:pPr>
        <w:rPr>
          <w:rFonts w:ascii="Times New Roman" w:eastAsia="DengXian" w:hAnsi="Times New Roman" w:cs="Times New Roman"/>
          <w:b/>
          <w:kern w:val="0"/>
          <w:sz w:val="18"/>
          <w:szCs w:val="18"/>
        </w:rPr>
      </w:pPr>
      <w:r>
        <w:rPr>
          <w:rFonts w:ascii="Times New Roman" w:eastAsia="DengXian" w:hAnsi="Times New Roman" w:cs="Times New Roman" w:hint="eastAsia"/>
          <w:color w:val="000000"/>
          <w:kern w:val="0"/>
          <w:sz w:val="18"/>
          <w:szCs w:val="18"/>
        </w:rPr>
        <w:t xml:space="preserve">Table </w:t>
      </w:r>
      <w:r w:rsidR="000813BD">
        <w:rPr>
          <w:rFonts w:ascii="Times New Roman" w:eastAsia="DengXian" w:hAnsi="Times New Roman" w:cs="Times New Roman"/>
          <w:color w:val="000000"/>
          <w:kern w:val="0"/>
          <w:sz w:val="18"/>
          <w:szCs w:val="18"/>
        </w:rPr>
        <w:t>S</w:t>
      </w:r>
      <w:r>
        <w:rPr>
          <w:rFonts w:ascii="Times New Roman" w:eastAsia="DengXian" w:hAnsi="Times New Roman" w:cs="Times New Roman" w:hint="eastAsia"/>
          <w:color w:val="000000"/>
          <w:kern w:val="0"/>
          <w:sz w:val="18"/>
          <w:szCs w:val="18"/>
        </w:rPr>
        <w:t xml:space="preserve">1. </w:t>
      </w:r>
      <w:r w:rsidR="0049168D" w:rsidRPr="00CD418F">
        <w:rPr>
          <w:rFonts w:ascii="Times New Roman" w:eastAsia="DengXian" w:hAnsi="Times New Roman" w:cs="Times New Roman" w:hint="eastAsia"/>
          <w:color w:val="000000"/>
          <w:kern w:val="0"/>
          <w:sz w:val="18"/>
          <w:szCs w:val="18"/>
        </w:rPr>
        <w:t>The</w:t>
      </w:r>
      <w:r w:rsidR="003057B8" w:rsidRPr="00CD418F">
        <w:rPr>
          <w:rFonts w:ascii="Times New Roman" w:eastAsia="DengXian" w:hAnsi="Times New Roman" w:cs="Times New Roman"/>
          <w:color w:val="000000"/>
          <w:kern w:val="0"/>
          <w:sz w:val="18"/>
          <w:szCs w:val="18"/>
        </w:rPr>
        <w:t xml:space="preserve"> </w:t>
      </w:r>
      <w:r w:rsidR="00D84E4C" w:rsidRPr="00CD418F">
        <w:rPr>
          <w:rFonts w:ascii="Times New Roman" w:eastAsia="DengXian" w:hAnsi="Times New Roman" w:cs="Times New Roman"/>
          <w:color w:val="000000"/>
          <w:kern w:val="0"/>
          <w:sz w:val="18"/>
          <w:szCs w:val="18"/>
        </w:rPr>
        <w:t xml:space="preserve">thermodynamic and kinetic </w:t>
      </w:r>
      <w:r w:rsidR="003057B8" w:rsidRPr="00CD418F">
        <w:rPr>
          <w:rFonts w:ascii="Times New Roman" w:eastAsia="DengXian" w:hAnsi="Times New Roman" w:cs="Times New Roman"/>
          <w:color w:val="000000"/>
          <w:kern w:val="0"/>
          <w:sz w:val="18"/>
          <w:szCs w:val="18"/>
        </w:rPr>
        <w:t>characteristics</w:t>
      </w:r>
      <w:r w:rsidR="00D84E4C" w:rsidRPr="00CD418F">
        <w:rPr>
          <w:rFonts w:ascii="Times New Roman" w:eastAsia="DengXian" w:hAnsi="Times New Roman" w:cs="Times New Roman"/>
          <w:color w:val="000000"/>
          <w:kern w:val="0"/>
          <w:sz w:val="18"/>
          <w:szCs w:val="18"/>
        </w:rPr>
        <w:t xml:space="preserve"> of membrane-less organelles</w:t>
      </w:r>
      <w:r w:rsidR="003057B8" w:rsidRPr="00CD418F">
        <w:rPr>
          <w:rFonts w:ascii="Times New Roman" w:eastAsia="DengXian" w:hAnsi="Times New Roman" w:cs="Times New Roman"/>
          <w:color w:val="000000"/>
          <w:kern w:val="0"/>
          <w:sz w:val="18"/>
          <w:szCs w:val="18"/>
        </w:rPr>
        <w:t xml:space="preserve">. </w:t>
      </w:r>
      <w:r w:rsidR="003057B8">
        <w:rPr>
          <w:rFonts w:ascii="Times New Roman" w:eastAsia="DengXian" w:hAnsi="Times New Roman" w:cs="Times New Roman" w:hint="eastAsia"/>
          <w:i/>
          <w:iCs/>
          <w:color w:val="000000"/>
          <w:kern w:val="0"/>
          <w:sz w:val="18"/>
          <w:szCs w:val="18"/>
        </w:rPr>
        <w:t>N</w:t>
      </w:r>
      <w:r w:rsidR="003057B8">
        <w:rPr>
          <w:rFonts w:ascii="Times New Roman" w:eastAsia="DengXian" w:hAnsi="Times New Roman" w:cs="Times New Roman"/>
          <w:i/>
          <w:iCs/>
          <w:color w:val="000000"/>
          <w:kern w:val="0"/>
          <w:sz w:val="18"/>
          <w:szCs w:val="18"/>
        </w:rPr>
        <w:t>.D</w:t>
      </w:r>
      <w:r w:rsidR="003057B8" w:rsidRPr="003057B8">
        <w:rPr>
          <w:rFonts w:ascii="Times New Roman" w:eastAsia="DengXian" w:hAnsi="Times New Roman" w:cs="Times New Roman"/>
          <w:iCs/>
          <w:color w:val="000000"/>
          <w:kern w:val="0"/>
          <w:sz w:val="18"/>
          <w:szCs w:val="18"/>
        </w:rPr>
        <w:t xml:space="preserve">., </w:t>
      </w:r>
      <w:r w:rsidR="003057B8" w:rsidRPr="00D84E4C">
        <w:rPr>
          <w:rFonts w:ascii="Times New Roman" w:eastAsia="DengXian" w:hAnsi="Times New Roman" w:cs="Times New Roman"/>
          <w:color w:val="000000"/>
          <w:kern w:val="0"/>
          <w:sz w:val="18"/>
          <w:szCs w:val="18"/>
        </w:rPr>
        <w:t>the precise information cannot be found.</w:t>
      </w:r>
    </w:p>
    <w:tbl>
      <w:tblPr>
        <w:tblpPr w:leftFromText="180" w:rightFromText="180" w:vertAnchor="text" w:horzAnchor="margin" w:tblpY="297"/>
        <w:tblW w:w="0" w:type="auto"/>
        <w:tblBorders>
          <w:top w:val="single" w:sz="8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80"/>
        <w:gridCol w:w="1941"/>
        <w:gridCol w:w="1735"/>
        <w:gridCol w:w="1557"/>
        <w:gridCol w:w="1376"/>
        <w:gridCol w:w="1582"/>
      </w:tblGrid>
      <w:tr w:rsidR="002934AC" w:rsidRPr="007022EA" w14:paraId="03CFE193" w14:textId="77777777" w:rsidTr="00CD418F">
        <w:trPr>
          <w:trHeight w:val="487"/>
        </w:trPr>
        <w:tc>
          <w:tcPr>
            <w:tcW w:w="168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55636DC" w14:textId="77777777" w:rsidR="004850D8" w:rsidRPr="007022EA" w:rsidRDefault="004850D8" w:rsidP="004B16F4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b/>
                <w:kern w:val="0"/>
                <w:sz w:val="18"/>
                <w:szCs w:val="18"/>
              </w:rPr>
            </w:pPr>
            <w:r w:rsidRPr="007022EA">
              <w:rPr>
                <w:rFonts w:ascii="Times New Roman" w:eastAsia="DengXian" w:hAnsi="Times New Roman" w:cs="Times New Roman"/>
                <w:b/>
                <w:kern w:val="0"/>
                <w:sz w:val="18"/>
                <w:szCs w:val="18"/>
              </w:rPr>
              <w:t>Systems</w:t>
            </w:r>
          </w:p>
        </w:tc>
        <w:tc>
          <w:tcPr>
            <w:tcW w:w="1941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783505D" w14:textId="6A58FE46" w:rsidR="004850D8" w:rsidRPr="007022EA" w:rsidRDefault="004850D8" w:rsidP="004B16F4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b/>
                <w:kern w:val="0"/>
                <w:sz w:val="18"/>
                <w:szCs w:val="18"/>
              </w:rPr>
            </w:pPr>
            <w:r w:rsidRPr="007022EA">
              <w:rPr>
                <w:rFonts w:ascii="Times New Roman" w:eastAsia="DengXian" w:hAnsi="Times New Roman" w:cs="Times New Roman"/>
                <w:b/>
                <w:kern w:val="0"/>
                <w:sz w:val="18"/>
                <w:szCs w:val="18"/>
              </w:rPr>
              <w:t>Droplet size</w:t>
            </w:r>
          </w:p>
        </w:tc>
        <w:tc>
          <w:tcPr>
            <w:tcW w:w="1735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3AEF3B3" w14:textId="1BDC7595" w:rsidR="004850D8" w:rsidRPr="007022EA" w:rsidRDefault="002934AC" w:rsidP="004B16F4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b/>
                <w:kern w:val="0"/>
                <w:sz w:val="18"/>
                <w:szCs w:val="18"/>
              </w:rPr>
            </w:pPr>
            <w:r w:rsidRPr="007022EA">
              <w:rPr>
                <w:rFonts w:ascii="Times New Roman" w:eastAsia="DengXian" w:hAnsi="Times New Roman" w:cs="Times New Roman"/>
                <w:b/>
                <w:kern w:val="0"/>
                <w:sz w:val="18"/>
                <w:szCs w:val="18"/>
              </w:rPr>
              <w:t xml:space="preserve">Experimental </w:t>
            </w:r>
            <w:r w:rsidR="004850D8" w:rsidRPr="007022EA">
              <w:rPr>
                <w:rFonts w:ascii="Times New Roman" w:eastAsia="DengXian" w:hAnsi="Times New Roman" w:cs="Times New Roman"/>
                <w:b/>
                <w:kern w:val="0"/>
                <w:sz w:val="18"/>
                <w:szCs w:val="18"/>
              </w:rPr>
              <w:t>Temperature</w:t>
            </w:r>
          </w:p>
        </w:tc>
        <w:tc>
          <w:tcPr>
            <w:tcW w:w="1557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9C7F3CB" w14:textId="4F81B052" w:rsidR="004850D8" w:rsidRPr="007022EA" w:rsidRDefault="003F7961" w:rsidP="004B16F4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b/>
                <w:kern w:val="0"/>
                <w:sz w:val="18"/>
                <w:szCs w:val="18"/>
              </w:rPr>
            </w:pPr>
            <w:r w:rsidRPr="007022EA">
              <w:rPr>
                <w:rFonts w:ascii="Times New Roman" w:eastAsia="DengXian" w:hAnsi="Times New Roman" w:cs="Times New Roman"/>
                <w:b/>
                <w:kern w:val="0"/>
                <w:sz w:val="18"/>
                <w:szCs w:val="18"/>
              </w:rPr>
              <w:t>Diffusion coefficient</w:t>
            </w:r>
          </w:p>
        </w:tc>
        <w:tc>
          <w:tcPr>
            <w:tcW w:w="1376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919ECE8" w14:textId="77777777" w:rsidR="002934AC" w:rsidRPr="007022EA" w:rsidRDefault="002934AC" w:rsidP="004B16F4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b/>
                <w:kern w:val="0"/>
                <w:sz w:val="18"/>
                <w:szCs w:val="18"/>
              </w:rPr>
            </w:pPr>
            <w:r w:rsidRPr="007022EA">
              <w:rPr>
                <w:rFonts w:ascii="Times New Roman" w:eastAsia="DengXian" w:hAnsi="Times New Roman" w:cs="Times New Roman"/>
                <w:b/>
                <w:kern w:val="0"/>
                <w:sz w:val="18"/>
                <w:szCs w:val="18"/>
              </w:rPr>
              <w:t>Experimental</w:t>
            </w:r>
          </w:p>
          <w:p w14:paraId="3D39824A" w14:textId="65CB737A" w:rsidR="004850D8" w:rsidRPr="007022EA" w:rsidRDefault="004850D8" w:rsidP="004B16F4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b/>
                <w:kern w:val="0"/>
                <w:sz w:val="18"/>
                <w:szCs w:val="18"/>
              </w:rPr>
            </w:pPr>
            <w:r w:rsidRPr="007022EA">
              <w:rPr>
                <w:rFonts w:ascii="Times New Roman" w:eastAsia="DengXian" w:hAnsi="Times New Roman" w:cs="Times New Roman"/>
                <w:b/>
                <w:kern w:val="0"/>
                <w:sz w:val="18"/>
                <w:szCs w:val="18"/>
              </w:rPr>
              <w:t>Con</w:t>
            </w:r>
            <w:r w:rsidR="002934AC" w:rsidRPr="007022EA">
              <w:rPr>
                <w:rFonts w:ascii="Times New Roman" w:eastAsia="DengXian" w:hAnsi="Times New Roman" w:cs="Times New Roman"/>
                <w:b/>
                <w:kern w:val="0"/>
                <w:sz w:val="18"/>
                <w:szCs w:val="18"/>
              </w:rPr>
              <w:t>c</w:t>
            </w:r>
            <w:r w:rsidRPr="007022EA">
              <w:rPr>
                <w:rFonts w:ascii="Times New Roman" w:eastAsia="DengXian" w:hAnsi="Times New Roman" w:cs="Times New Roman"/>
                <w:b/>
                <w:kern w:val="0"/>
                <w:sz w:val="18"/>
                <w:szCs w:val="18"/>
              </w:rPr>
              <w:t>en</w:t>
            </w:r>
            <w:r w:rsidR="002934AC" w:rsidRPr="007022EA">
              <w:rPr>
                <w:rFonts w:ascii="Times New Roman" w:eastAsia="DengXian" w:hAnsi="Times New Roman" w:cs="Times New Roman"/>
                <w:b/>
                <w:kern w:val="0"/>
                <w:sz w:val="18"/>
                <w:szCs w:val="18"/>
              </w:rPr>
              <w:t>trate</w:t>
            </w:r>
          </w:p>
        </w:tc>
        <w:tc>
          <w:tcPr>
            <w:tcW w:w="1582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2481EBB" w14:textId="77777777" w:rsidR="004850D8" w:rsidRPr="007022EA" w:rsidRDefault="004850D8" w:rsidP="004B16F4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b/>
                <w:kern w:val="0"/>
                <w:sz w:val="15"/>
                <w:szCs w:val="15"/>
              </w:rPr>
            </w:pPr>
            <w:r w:rsidRPr="007022EA">
              <w:rPr>
                <w:rFonts w:ascii="Times New Roman" w:eastAsia="DengXian" w:hAnsi="Times New Roman" w:cs="Times New Roman"/>
                <w:b/>
                <w:kern w:val="0"/>
                <w:sz w:val="18"/>
                <w:szCs w:val="18"/>
              </w:rPr>
              <w:t>References</w:t>
            </w:r>
          </w:p>
        </w:tc>
      </w:tr>
      <w:tr w:rsidR="004850D8" w:rsidRPr="007022EA" w14:paraId="4D8903B1" w14:textId="77777777" w:rsidTr="00CD418F">
        <w:trPr>
          <w:trHeight w:val="441"/>
        </w:trPr>
        <w:tc>
          <w:tcPr>
            <w:tcW w:w="9871" w:type="dxa"/>
            <w:gridSpan w:val="6"/>
            <w:tcBorders>
              <w:top w:val="single" w:sz="8" w:space="0" w:color="auto"/>
              <w:bottom w:val="single" w:sz="8" w:space="0" w:color="auto"/>
            </w:tcBorders>
          </w:tcPr>
          <w:p w14:paraId="590D7E9F" w14:textId="2DCC535F" w:rsidR="004850D8" w:rsidRPr="007022EA" w:rsidRDefault="004850D8" w:rsidP="00CD418F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022E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LLPS systems in eukaryotic microbes</w:t>
            </w:r>
          </w:p>
        </w:tc>
      </w:tr>
      <w:tr w:rsidR="002934AC" w:rsidRPr="007022EA" w14:paraId="370E1F18" w14:textId="77777777" w:rsidTr="00CD418F">
        <w:trPr>
          <w:trHeight w:val="844"/>
        </w:trPr>
        <w:tc>
          <w:tcPr>
            <w:tcW w:w="1680" w:type="dxa"/>
            <w:shd w:val="clear" w:color="auto" w:fill="auto"/>
            <w:vAlign w:val="center"/>
            <w:hideMark/>
          </w:tcPr>
          <w:p w14:paraId="5FF30A2F" w14:textId="77777777" w:rsidR="004850D8" w:rsidRPr="007022EA" w:rsidRDefault="004850D8" w:rsidP="00CD418F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022E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Large 1 (Lge1) protein</w:t>
            </w:r>
          </w:p>
        </w:tc>
        <w:tc>
          <w:tcPr>
            <w:tcW w:w="1941" w:type="dxa"/>
            <w:shd w:val="clear" w:color="auto" w:fill="auto"/>
            <w:vAlign w:val="center"/>
            <w:hideMark/>
          </w:tcPr>
          <w:p w14:paraId="09DA94A1" w14:textId="51295B9C" w:rsidR="004850D8" w:rsidRPr="007022EA" w:rsidRDefault="0049168D" w:rsidP="00CD418F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022E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.D.</w:t>
            </w:r>
          </w:p>
        </w:tc>
        <w:tc>
          <w:tcPr>
            <w:tcW w:w="1735" w:type="dxa"/>
            <w:shd w:val="clear" w:color="auto" w:fill="auto"/>
            <w:vAlign w:val="center"/>
            <w:hideMark/>
          </w:tcPr>
          <w:p w14:paraId="21849904" w14:textId="227C7797" w:rsidR="004850D8" w:rsidRPr="007022EA" w:rsidRDefault="004850D8" w:rsidP="00CD418F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022E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  <w:r w:rsidR="003057B8" w:rsidRPr="007022E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°C</w:t>
            </w:r>
          </w:p>
        </w:tc>
        <w:tc>
          <w:tcPr>
            <w:tcW w:w="1557" w:type="dxa"/>
            <w:shd w:val="clear" w:color="auto" w:fill="auto"/>
            <w:vAlign w:val="center"/>
            <w:hideMark/>
          </w:tcPr>
          <w:p w14:paraId="76EEEE97" w14:textId="2141739D" w:rsidR="004850D8" w:rsidRPr="007022EA" w:rsidRDefault="0049168D" w:rsidP="00CD418F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022E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.D.</w:t>
            </w:r>
          </w:p>
        </w:tc>
        <w:tc>
          <w:tcPr>
            <w:tcW w:w="1376" w:type="dxa"/>
            <w:shd w:val="clear" w:color="auto" w:fill="auto"/>
            <w:vAlign w:val="center"/>
            <w:hideMark/>
          </w:tcPr>
          <w:p w14:paraId="30B229F6" w14:textId="27EAA389" w:rsidR="004850D8" w:rsidRPr="007022EA" w:rsidRDefault="004850D8" w:rsidP="00CD418F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022E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-0.5</w:t>
            </w:r>
            <w:r w:rsidR="00871BC4" w:rsidRPr="007022E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7022E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μM</w:t>
            </w:r>
            <w:proofErr w:type="spellEnd"/>
          </w:p>
        </w:tc>
        <w:tc>
          <w:tcPr>
            <w:tcW w:w="1582" w:type="dxa"/>
            <w:shd w:val="clear" w:color="auto" w:fill="auto"/>
            <w:vAlign w:val="center"/>
            <w:hideMark/>
          </w:tcPr>
          <w:p w14:paraId="3E0092D7" w14:textId="2DDB295D" w:rsidR="004850D8" w:rsidRPr="007022EA" w:rsidRDefault="004850D8" w:rsidP="00CD418F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022E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(Kim </w:t>
            </w:r>
            <w:r w:rsidRPr="007022E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et al</w:t>
            </w:r>
            <w:r w:rsidRPr="007022E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, 2018)</w:t>
            </w:r>
            <w:r w:rsidRPr="007022E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br/>
              <w:t xml:space="preserve">(Gallego </w:t>
            </w:r>
            <w:r w:rsidRPr="007022E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et al</w:t>
            </w:r>
            <w:r w:rsidRPr="007022E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, 2020)</w:t>
            </w:r>
          </w:p>
        </w:tc>
      </w:tr>
      <w:tr w:rsidR="002934AC" w:rsidRPr="007022EA" w14:paraId="26F14B40" w14:textId="77777777" w:rsidTr="00CD418F">
        <w:trPr>
          <w:trHeight w:val="766"/>
        </w:trPr>
        <w:tc>
          <w:tcPr>
            <w:tcW w:w="1680" w:type="dxa"/>
            <w:shd w:val="clear" w:color="auto" w:fill="auto"/>
            <w:vAlign w:val="center"/>
            <w:hideMark/>
          </w:tcPr>
          <w:p w14:paraId="6101AE1A" w14:textId="77777777" w:rsidR="004850D8" w:rsidRPr="007022EA" w:rsidRDefault="004850D8" w:rsidP="00CD418F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022E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yrenoid</w:t>
            </w:r>
          </w:p>
        </w:tc>
        <w:tc>
          <w:tcPr>
            <w:tcW w:w="1941" w:type="dxa"/>
            <w:shd w:val="clear" w:color="auto" w:fill="auto"/>
            <w:vAlign w:val="center"/>
            <w:hideMark/>
          </w:tcPr>
          <w:p w14:paraId="18810DDD" w14:textId="43D834B8" w:rsidR="004850D8" w:rsidRPr="007022EA" w:rsidRDefault="0049168D" w:rsidP="00CD418F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022E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.D.</w:t>
            </w:r>
          </w:p>
        </w:tc>
        <w:tc>
          <w:tcPr>
            <w:tcW w:w="1735" w:type="dxa"/>
            <w:shd w:val="clear" w:color="auto" w:fill="auto"/>
            <w:vAlign w:val="center"/>
            <w:hideMark/>
          </w:tcPr>
          <w:p w14:paraId="29FD98C6" w14:textId="3A206942" w:rsidR="004850D8" w:rsidRPr="007022EA" w:rsidRDefault="004850D8" w:rsidP="00CD418F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022E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0</w:t>
            </w:r>
            <w:r w:rsidR="003057B8" w:rsidRPr="007022E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°C</w:t>
            </w:r>
          </w:p>
        </w:tc>
        <w:tc>
          <w:tcPr>
            <w:tcW w:w="1557" w:type="dxa"/>
            <w:shd w:val="clear" w:color="auto" w:fill="auto"/>
            <w:vAlign w:val="center"/>
            <w:hideMark/>
          </w:tcPr>
          <w:p w14:paraId="00DAB455" w14:textId="6E38E875" w:rsidR="004850D8" w:rsidRPr="007022EA" w:rsidRDefault="0049168D" w:rsidP="00CD418F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022E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.D.</w:t>
            </w:r>
          </w:p>
        </w:tc>
        <w:tc>
          <w:tcPr>
            <w:tcW w:w="1376" w:type="dxa"/>
            <w:shd w:val="clear" w:color="auto" w:fill="auto"/>
            <w:vAlign w:val="center"/>
            <w:hideMark/>
          </w:tcPr>
          <w:p w14:paraId="2800DF54" w14:textId="4E441717" w:rsidR="004850D8" w:rsidRPr="007022EA" w:rsidRDefault="0049168D" w:rsidP="00CD418F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022E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.D.</w:t>
            </w:r>
          </w:p>
        </w:tc>
        <w:tc>
          <w:tcPr>
            <w:tcW w:w="1582" w:type="dxa"/>
            <w:shd w:val="clear" w:color="auto" w:fill="auto"/>
            <w:vAlign w:val="center"/>
            <w:hideMark/>
          </w:tcPr>
          <w:p w14:paraId="44846A5D" w14:textId="53899C3C" w:rsidR="004850D8" w:rsidRPr="007022EA" w:rsidRDefault="004850D8" w:rsidP="00CD418F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022E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(</w:t>
            </w:r>
            <w:proofErr w:type="spellStart"/>
            <w:r w:rsidRPr="007022E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Wunder</w:t>
            </w:r>
            <w:proofErr w:type="spellEnd"/>
            <w:r w:rsidRPr="007022E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 et al</w:t>
            </w:r>
            <w:r w:rsidRPr="007022E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, 2018)</w:t>
            </w:r>
            <w:r w:rsidRPr="007022E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br/>
              <w:t xml:space="preserve">(He </w:t>
            </w:r>
            <w:r w:rsidRPr="007022E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et al</w:t>
            </w:r>
            <w:r w:rsidRPr="007022E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, 2020)</w:t>
            </w:r>
          </w:p>
        </w:tc>
      </w:tr>
      <w:tr w:rsidR="002934AC" w:rsidRPr="007022EA" w14:paraId="494710FB" w14:textId="77777777" w:rsidTr="00CD418F">
        <w:trPr>
          <w:trHeight w:val="921"/>
        </w:trPr>
        <w:tc>
          <w:tcPr>
            <w:tcW w:w="1680" w:type="dxa"/>
            <w:shd w:val="clear" w:color="auto" w:fill="auto"/>
            <w:vAlign w:val="center"/>
            <w:hideMark/>
          </w:tcPr>
          <w:p w14:paraId="23D28668" w14:textId="77777777" w:rsidR="004850D8" w:rsidRPr="007022EA" w:rsidRDefault="004850D8" w:rsidP="00CD418F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022E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NA repair droplet</w:t>
            </w:r>
          </w:p>
        </w:tc>
        <w:tc>
          <w:tcPr>
            <w:tcW w:w="1941" w:type="dxa"/>
            <w:shd w:val="clear" w:color="auto" w:fill="auto"/>
            <w:vAlign w:val="center"/>
            <w:hideMark/>
          </w:tcPr>
          <w:p w14:paraId="5E7B1274" w14:textId="166B5127" w:rsidR="004850D8" w:rsidRPr="007022EA" w:rsidRDefault="0049168D" w:rsidP="00CD418F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022E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.D.</w:t>
            </w:r>
          </w:p>
        </w:tc>
        <w:tc>
          <w:tcPr>
            <w:tcW w:w="1735" w:type="dxa"/>
            <w:shd w:val="clear" w:color="auto" w:fill="auto"/>
            <w:vAlign w:val="center"/>
            <w:hideMark/>
          </w:tcPr>
          <w:p w14:paraId="327FE1B4" w14:textId="3982C876" w:rsidR="004850D8" w:rsidRPr="007022EA" w:rsidRDefault="006D1AC4" w:rsidP="00CD418F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022E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0</w:t>
            </w:r>
            <w:r w:rsidR="003057B8" w:rsidRPr="007022E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°C</w:t>
            </w:r>
          </w:p>
        </w:tc>
        <w:tc>
          <w:tcPr>
            <w:tcW w:w="1557" w:type="dxa"/>
            <w:shd w:val="clear" w:color="auto" w:fill="auto"/>
            <w:vAlign w:val="center"/>
            <w:hideMark/>
          </w:tcPr>
          <w:p w14:paraId="6F029001" w14:textId="1246D196" w:rsidR="004850D8" w:rsidRPr="007022EA" w:rsidRDefault="0049168D" w:rsidP="00CD418F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022E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.D.</w:t>
            </w:r>
          </w:p>
        </w:tc>
        <w:tc>
          <w:tcPr>
            <w:tcW w:w="1376" w:type="dxa"/>
            <w:shd w:val="clear" w:color="auto" w:fill="auto"/>
            <w:vAlign w:val="center"/>
            <w:hideMark/>
          </w:tcPr>
          <w:p w14:paraId="375F7362" w14:textId="70903B1A" w:rsidR="004850D8" w:rsidRPr="007022EA" w:rsidRDefault="0049168D" w:rsidP="00CD418F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022E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.D.</w:t>
            </w:r>
          </w:p>
        </w:tc>
        <w:tc>
          <w:tcPr>
            <w:tcW w:w="1582" w:type="dxa"/>
            <w:shd w:val="clear" w:color="auto" w:fill="auto"/>
            <w:vAlign w:val="center"/>
            <w:hideMark/>
          </w:tcPr>
          <w:p w14:paraId="63DA504A" w14:textId="4F22EF4A" w:rsidR="004850D8" w:rsidRPr="007022EA" w:rsidRDefault="004850D8" w:rsidP="00CD418F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022E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(</w:t>
            </w:r>
            <w:proofErr w:type="spellStart"/>
            <w:r w:rsidRPr="007022E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Oshidari</w:t>
            </w:r>
            <w:proofErr w:type="spellEnd"/>
            <w:r w:rsidRPr="007022E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  <w:r w:rsidRPr="007022E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et al</w:t>
            </w:r>
            <w:r w:rsidRPr="007022E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, 2020)</w:t>
            </w:r>
          </w:p>
        </w:tc>
      </w:tr>
      <w:tr w:rsidR="002934AC" w:rsidRPr="007022EA" w14:paraId="32E56434" w14:textId="77777777" w:rsidTr="00CD418F">
        <w:trPr>
          <w:trHeight w:val="937"/>
        </w:trPr>
        <w:tc>
          <w:tcPr>
            <w:tcW w:w="1680" w:type="dxa"/>
            <w:shd w:val="clear" w:color="auto" w:fill="auto"/>
            <w:vAlign w:val="center"/>
            <w:hideMark/>
          </w:tcPr>
          <w:p w14:paraId="46634ED1" w14:textId="77777777" w:rsidR="004850D8" w:rsidRPr="007022EA" w:rsidRDefault="004850D8" w:rsidP="00CD418F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022E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Heterochromatin protein 1 (HP1)</w:t>
            </w:r>
          </w:p>
        </w:tc>
        <w:tc>
          <w:tcPr>
            <w:tcW w:w="1941" w:type="dxa"/>
            <w:shd w:val="clear" w:color="auto" w:fill="auto"/>
            <w:vAlign w:val="center"/>
            <w:hideMark/>
          </w:tcPr>
          <w:p w14:paraId="6AD37566" w14:textId="712559C0" w:rsidR="004850D8" w:rsidRPr="007022EA" w:rsidRDefault="0049168D" w:rsidP="00CD418F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022E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.D.</w:t>
            </w:r>
          </w:p>
        </w:tc>
        <w:tc>
          <w:tcPr>
            <w:tcW w:w="1735" w:type="dxa"/>
            <w:shd w:val="clear" w:color="auto" w:fill="auto"/>
            <w:vAlign w:val="center"/>
            <w:hideMark/>
          </w:tcPr>
          <w:p w14:paraId="4D4BC337" w14:textId="6AD7A0A6" w:rsidR="004850D8" w:rsidRPr="007022EA" w:rsidRDefault="006D1AC4" w:rsidP="00CD418F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022E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  <w:r w:rsidR="003057B8" w:rsidRPr="007022E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°C</w:t>
            </w:r>
          </w:p>
        </w:tc>
        <w:tc>
          <w:tcPr>
            <w:tcW w:w="1557" w:type="dxa"/>
            <w:shd w:val="clear" w:color="auto" w:fill="auto"/>
            <w:vAlign w:val="center"/>
            <w:hideMark/>
          </w:tcPr>
          <w:p w14:paraId="6E8CE3E1" w14:textId="586FE1E0" w:rsidR="004850D8" w:rsidRPr="007022EA" w:rsidRDefault="0049168D" w:rsidP="00CD418F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022E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.D.</w:t>
            </w:r>
          </w:p>
        </w:tc>
        <w:tc>
          <w:tcPr>
            <w:tcW w:w="1376" w:type="dxa"/>
            <w:shd w:val="clear" w:color="auto" w:fill="auto"/>
            <w:vAlign w:val="center"/>
            <w:hideMark/>
          </w:tcPr>
          <w:p w14:paraId="40FEF245" w14:textId="6F908161" w:rsidR="002934AC" w:rsidRPr="007022EA" w:rsidRDefault="0049168D" w:rsidP="00CD418F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022E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0-100</w:t>
            </w:r>
            <w:r w:rsidR="00871BC4" w:rsidRPr="007022E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7022E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μM</w:t>
            </w:r>
            <w:proofErr w:type="spellEnd"/>
          </w:p>
        </w:tc>
        <w:tc>
          <w:tcPr>
            <w:tcW w:w="1582" w:type="dxa"/>
            <w:shd w:val="clear" w:color="auto" w:fill="auto"/>
            <w:vAlign w:val="center"/>
            <w:hideMark/>
          </w:tcPr>
          <w:p w14:paraId="0FA11D15" w14:textId="3FB45DD3" w:rsidR="004850D8" w:rsidRPr="007022EA" w:rsidRDefault="004850D8" w:rsidP="00CD418F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022E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(</w:t>
            </w:r>
            <w:proofErr w:type="spellStart"/>
            <w:r w:rsidRPr="007022E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Sanulli</w:t>
            </w:r>
            <w:proofErr w:type="spellEnd"/>
            <w:r w:rsidRPr="007022E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  <w:r w:rsidRPr="007022E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et al</w:t>
            </w:r>
            <w:r w:rsidRPr="007022E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, 2019)</w:t>
            </w:r>
          </w:p>
        </w:tc>
      </w:tr>
      <w:tr w:rsidR="002934AC" w:rsidRPr="007022EA" w14:paraId="2BCA3737" w14:textId="77777777" w:rsidTr="00CD418F">
        <w:trPr>
          <w:trHeight w:val="841"/>
        </w:trPr>
        <w:tc>
          <w:tcPr>
            <w:tcW w:w="1680" w:type="dxa"/>
            <w:shd w:val="clear" w:color="auto" w:fill="auto"/>
            <w:vAlign w:val="center"/>
            <w:hideMark/>
          </w:tcPr>
          <w:p w14:paraId="2541F3DC" w14:textId="77777777" w:rsidR="004850D8" w:rsidRPr="007022EA" w:rsidRDefault="004850D8" w:rsidP="00CD418F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022EA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TBP associated factor 14 (Taf14)</w:t>
            </w:r>
          </w:p>
        </w:tc>
        <w:tc>
          <w:tcPr>
            <w:tcW w:w="1941" w:type="dxa"/>
            <w:shd w:val="clear" w:color="auto" w:fill="auto"/>
            <w:noWrap/>
            <w:vAlign w:val="center"/>
            <w:hideMark/>
          </w:tcPr>
          <w:p w14:paraId="6E351802" w14:textId="3E6C180B" w:rsidR="004850D8" w:rsidRPr="007022EA" w:rsidRDefault="003F7961" w:rsidP="00CD418F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7022EA">
              <w:rPr>
                <w:rFonts w:ascii="Times New Roman" w:eastAsia="DengXian" w:hAnsi="Times New Roman" w:cs="Times New Roman"/>
                <w:i/>
                <w:iCs/>
                <w:kern w:val="0"/>
                <w:sz w:val="18"/>
                <w:szCs w:val="18"/>
              </w:rPr>
              <w:t>N.D.</w:t>
            </w:r>
          </w:p>
        </w:tc>
        <w:tc>
          <w:tcPr>
            <w:tcW w:w="1735" w:type="dxa"/>
            <w:shd w:val="clear" w:color="auto" w:fill="auto"/>
            <w:vAlign w:val="center"/>
            <w:hideMark/>
          </w:tcPr>
          <w:p w14:paraId="0A89D214" w14:textId="07C9786E" w:rsidR="004850D8" w:rsidRPr="007022EA" w:rsidRDefault="00DB5D9E" w:rsidP="00CD418F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022E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0</w:t>
            </w:r>
            <w:r w:rsidR="003057B8" w:rsidRPr="007022E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°C</w:t>
            </w:r>
          </w:p>
        </w:tc>
        <w:tc>
          <w:tcPr>
            <w:tcW w:w="1557" w:type="dxa"/>
            <w:shd w:val="clear" w:color="auto" w:fill="auto"/>
            <w:vAlign w:val="center"/>
            <w:hideMark/>
          </w:tcPr>
          <w:p w14:paraId="644CED61" w14:textId="0E8EEF6C" w:rsidR="004850D8" w:rsidRPr="007022EA" w:rsidRDefault="0049168D" w:rsidP="00CD418F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022E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.D.</w:t>
            </w:r>
          </w:p>
        </w:tc>
        <w:tc>
          <w:tcPr>
            <w:tcW w:w="1376" w:type="dxa"/>
            <w:shd w:val="clear" w:color="auto" w:fill="auto"/>
            <w:vAlign w:val="center"/>
            <w:hideMark/>
          </w:tcPr>
          <w:p w14:paraId="74D2A12B" w14:textId="15C05270" w:rsidR="004850D8" w:rsidRPr="007022EA" w:rsidRDefault="004850D8" w:rsidP="00CD418F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022EA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5</w:t>
            </w:r>
            <w:r w:rsidR="00871BC4" w:rsidRPr="007022EA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7022EA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μM</w:t>
            </w:r>
            <w:proofErr w:type="spellEnd"/>
          </w:p>
        </w:tc>
        <w:tc>
          <w:tcPr>
            <w:tcW w:w="1582" w:type="dxa"/>
            <w:shd w:val="clear" w:color="auto" w:fill="auto"/>
            <w:vAlign w:val="center"/>
            <w:hideMark/>
          </w:tcPr>
          <w:p w14:paraId="4F7DE515" w14:textId="05803D39" w:rsidR="004850D8" w:rsidRPr="007022EA" w:rsidRDefault="004850D8" w:rsidP="00CD418F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022E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(</w:t>
            </w:r>
            <w:proofErr w:type="spellStart"/>
            <w:r w:rsidRPr="007022E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Peil</w:t>
            </w:r>
            <w:proofErr w:type="spellEnd"/>
            <w:r w:rsidRPr="007022E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7022EA">
              <w:rPr>
                <w:rFonts w:ascii="Times New Roman" w:eastAsia="DengXian" w:hAnsi="Times New Roman" w:cs="Times New Roman"/>
                <w:i/>
                <w:iCs/>
                <w:kern w:val="0"/>
                <w:sz w:val="15"/>
                <w:szCs w:val="15"/>
              </w:rPr>
              <w:t>et al</w:t>
            </w:r>
            <w:r w:rsidRPr="007022E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, 2020)</w:t>
            </w:r>
            <w:r w:rsidRPr="007022E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br/>
              <w:t>(Chen</w:t>
            </w:r>
            <w:r w:rsidRPr="007022EA">
              <w:rPr>
                <w:rFonts w:ascii="Times New Roman" w:eastAsia="DengXian" w:hAnsi="Times New Roman" w:cs="Times New Roman"/>
                <w:i/>
                <w:iCs/>
                <w:kern w:val="0"/>
                <w:sz w:val="15"/>
                <w:szCs w:val="15"/>
              </w:rPr>
              <w:t xml:space="preserve"> et al</w:t>
            </w:r>
            <w:r w:rsidRPr="007022E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, 2020)</w:t>
            </w:r>
          </w:p>
        </w:tc>
      </w:tr>
      <w:tr w:rsidR="002934AC" w:rsidRPr="007022EA" w14:paraId="79B8BC5C" w14:textId="77777777" w:rsidTr="00CD418F">
        <w:trPr>
          <w:trHeight w:val="848"/>
        </w:trPr>
        <w:tc>
          <w:tcPr>
            <w:tcW w:w="168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5F0D220E" w14:textId="77777777" w:rsidR="004850D8" w:rsidRPr="007022EA" w:rsidRDefault="004850D8" w:rsidP="00CD418F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022EA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anonical yeast prion protein (Sup35)</w:t>
            </w:r>
          </w:p>
        </w:tc>
        <w:tc>
          <w:tcPr>
            <w:tcW w:w="1941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15E05E9C" w14:textId="32C3508E" w:rsidR="004850D8" w:rsidRPr="007022EA" w:rsidRDefault="004850D8" w:rsidP="00CD418F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022EA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3</w:t>
            </w:r>
            <w:r w:rsidR="00871BC4" w:rsidRPr="007022EA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7022EA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μm</w:t>
            </w:r>
            <w:proofErr w:type="spellEnd"/>
            <w:r w:rsidR="003057B8" w:rsidRPr="007022EA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 </w:t>
            </w:r>
            <w:r w:rsidR="0049168D" w:rsidRPr="007022EA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(</w:t>
            </w:r>
            <w:r w:rsidR="0049168D" w:rsidRPr="007022E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iameter</w:t>
            </w:r>
            <w:r w:rsidR="0049168D" w:rsidRPr="007022EA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735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4A788A27" w14:textId="2DFFD3C6" w:rsidR="004850D8" w:rsidRPr="007022EA" w:rsidRDefault="006D1AC4" w:rsidP="00CD418F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022E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0</w:t>
            </w:r>
            <w:r w:rsidR="003057B8" w:rsidRPr="007022E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°C</w:t>
            </w:r>
          </w:p>
        </w:tc>
        <w:tc>
          <w:tcPr>
            <w:tcW w:w="1557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0D58D416" w14:textId="212E7F85" w:rsidR="004850D8" w:rsidRPr="007022EA" w:rsidRDefault="0049168D" w:rsidP="00CD418F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022E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.D.</w:t>
            </w:r>
          </w:p>
        </w:tc>
        <w:tc>
          <w:tcPr>
            <w:tcW w:w="1376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580BF5C3" w14:textId="0E275142" w:rsidR="004850D8" w:rsidRPr="007022EA" w:rsidRDefault="006D1AC4" w:rsidP="00CD418F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022EA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</w:t>
            </w:r>
            <w:r w:rsidR="00871BC4" w:rsidRPr="007022EA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7022EA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μM</w:t>
            </w:r>
            <w:proofErr w:type="spellEnd"/>
          </w:p>
        </w:tc>
        <w:tc>
          <w:tcPr>
            <w:tcW w:w="1582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5DE01CAB" w14:textId="77777777" w:rsidR="004850D8" w:rsidRPr="007022EA" w:rsidRDefault="004850D8" w:rsidP="00CD418F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022E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(</w:t>
            </w:r>
            <w:proofErr w:type="spellStart"/>
            <w:r w:rsidRPr="007022E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Franzmann</w:t>
            </w:r>
            <w:proofErr w:type="spellEnd"/>
            <w:r w:rsidRPr="007022E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 et al, 2018)</w:t>
            </w:r>
          </w:p>
        </w:tc>
      </w:tr>
      <w:tr w:rsidR="004850D8" w:rsidRPr="007022EA" w14:paraId="245735E8" w14:textId="77777777" w:rsidTr="00CD418F">
        <w:trPr>
          <w:trHeight w:val="407"/>
        </w:trPr>
        <w:tc>
          <w:tcPr>
            <w:tcW w:w="9871" w:type="dxa"/>
            <w:gridSpan w:val="6"/>
            <w:tcBorders>
              <w:top w:val="single" w:sz="8" w:space="0" w:color="auto"/>
              <w:bottom w:val="single" w:sz="8" w:space="0" w:color="auto"/>
            </w:tcBorders>
          </w:tcPr>
          <w:p w14:paraId="3F1F195F" w14:textId="02810344" w:rsidR="004850D8" w:rsidRPr="007022EA" w:rsidRDefault="004850D8" w:rsidP="00CD418F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022E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LLPS systems in prokaryotic microbes</w:t>
            </w:r>
          </w:p>
        </w:tc>
      </w:tr>
      <w:tr w:rsidR="002934AC" w:rsidRPr="007022EA" w14:paraId="1C6275A8" w14:textId="77777777" w:rsidTr="00CD418F">
        <w:trPr>
          <w:trHeight w:val="534"/>
        </w:trPr>
        <w:tc>
          <w:tcPr>
            <w:tcW w:w="1680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40BBBBC1" w14:textId="77777777" w:rsidR="004850D8" w:rsidRPr="007022EA" w:rsidRDefault="004850D8" w:rsidP="00CD418F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7022E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arboxysome</w:t>
            </w:r>
            <w:proofErr w:type="spellEnd"/>
          </w:p>
        </w:tc>
        <w:tc>
          <w:tcPr>
            <w:tcW w:w="1941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7D1EB6F9" w14:textId="55E23CB1" w:rsidR="004850D8" w:rsidRPr="007022EA" w:rsidRDefault="0049168D" w:rsidP="00CD418F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022E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.D.</w:t>
            </w:r>
          </w:p>
        </w:tc>
        <w:tc>
          <w:tcPr>
            <w:tcW w:w="1735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1E5E62D3" w14:textId="2F6C3C5D" w:rsidR="004850D8" w:rsidRPr="007022EA" w:rsidRDefault="004850D8" w:rsidP="00CD418F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022E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5</w:t>
            </w:r>
            <w:r w:rsidR="003057B8" w:rsidRPr="007022E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°C</w:t>
            </w:r>
          </w:p>
        </w:tc>
        <w:tc>
          <w:tcPr>
            <w:tcW w:w="1557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2601EF94" w14:textId="17EE6648" w:rsidR="004850D8" w:rsidRPr="007022EA" w:rsidRDefault="0049168D" w:rsidP="00CD418F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022E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.D.</w:t>
            </w:r>
          </w:p>
        </w:tc>
        <w:tc>
          <w:tcPr>
            <w:tcW w:w="1376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6BA667E0" w14:textId="007EC86F" w:rsidR="004850D8" w:rsidRPr="007022EA" w:rsidRDefault="00871BC4" w:rsidP="00CD418F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022E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.D.</w:t>
            </w:r>
          </w:p>
        </w:tc>
        <w:tc>
          <w:tcPr>
            <w:tcW w:w="1582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69EBF6A8" w14:textId="5799199E" w:rsidR="004850D8" w:rsidRPr="007022EA" w:rsidRDefault="004850D8" w:rsidP="00CD418F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022E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(</w:t>
            </w:r>
            <w:proofErr w:type="spellStart"/>
            <w:r w:rsidRPr="007022E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MacCready</w:t>
            </w:r>
            <w:proofErr w:type="spellEnd"/>
            <w:r w:rsidRPr="007022E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  <w:r w:rsidRPr="007022E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et al</w:t>
            </w:r>
            <w:r w:rsidRPr="007022E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, 2020)</w:t>
            </w:r>
            <w:r w:rsidRPr="007022E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br/>
              <w:t>(</w:t>
            </w:r>
            <w:proofErr w:type="spellStart"/>
            <w:r w:rsidRPr="007022E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Oltrogge</w:t>
            </w:r>
            <w:proofErr w:type="spellEnd"/>
            <w:r w:rsidRPr="007022E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  <w:r w:rsidRPr="007022E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et al</w:t>
            </w:r>
            <w:r w:rsidRPr="007022E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, 2020)</w:t>
            </w:r>
          </w:p>
        </w:tc>
      </w:tr>
      <w:tr w:rsidR="002934AC" w:rsidRPr="007022EA" w14:paraId="35E4350A" w14:textId="77777777" w:rsidTr="00CD418F">
        <w:trPr>
          <w:trHeight w:val="595"/>
        </w:trPr>
        <w:tc>
          <w:tcPr>
            <w:tcW w:w="1680" w:type="dxa"/>
            <w:shd w:val="clear" w:color="auto" w:fill="auto"/>
            <w:vAlign w:val="center"/>
            <w:hideMark/>
          </w:tcPr>
          <w:p w14:paraId="084873B8" w14:textId="77777777" w:rsidR="004850D8" w:rsidRPr="007022EA" w:rsidRDefault="004850D8" w:rsidP="00CD418F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022E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BR-bodies</w:t>
            </w:r>
          </w:p>
        </w:tc>
        <w:tc>
          <w:tcPr>
            <w:tcW w:w="1941" w:type="dxa"/>
            <w:shd w:val="clear" w:color="auto" w:fill="auto"/>
            <w:vAlign w:val="center"/>
            <w:hideMark/>
          </w:tcPr>
          <w:p w14:paraId="5E8C0A78" w14:textId="3246DBC4" w:rsidR="004850D8" w:rsidRPr="007022EA" w:rsidRDefault="0049168D" w:rsidP="00CD418F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022E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.D.</w:t>
            </w:r>
          </w:p>
        </w:tc>
        <w:tc>
          <w:tcPr>
            <w:tcW w:w="1735" w:type="dxa"/>
            <w:shd w:val="clear" w:color="auto" w:fill="auto"/>
            <w:vAlign w:val="center"/>
            <w:hideMark/>
          </w:tcPr>
          <w:p w14:paraId="3D7A9960" w14:textId="56D762F8" w:rsidR="004850D8" w:rsidRPr="007022EA" w:rsidRDefault="006D1AC4" w:rsidP="00CD418F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022E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5</w:t>
            </w:r>
            <w:r w:rsidR="003057B8" w:rsidRPr="007022E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°C</w:t>
            </w:r>
          </w:p>
        </w:tc>
        <w:tc>
          <w:tcPr>
            <w:tcW w:w="1557" w:type="dxa"/>
            <w:shd w:val="clear" w:color="auto" w:fill="auto"/>
            <w:vAlign w:val="center"/>
            <w:hideMark/>
          </w:tcPr>
          <w:p w14:paraId="235AD46A" w14:textId="199366A3" w:rsidR="004850D8" w:rsidRPr="007022EA" w:rsidRDefault="004850D8" w:rsidP="00CD418F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022E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337 ± 0.0011 μm</w:t>
            </w:r>
            <w:r w:rsidRPr="007022E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  <w:r w:rsidRPr="007022E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/s</w:t>
            </w:r>
          </w:p>
        </w:tc>
        <w:tc>
          <w:tcPr>
            <w:tcW w:w="1376" w:type="dxa"/>
            <w:shd w:val="clear" w:color="auto" w:fill="auto"/>
            <w:vAlign w:val="center"/>
            <w:hideMark/>
          </w:tcPr>
          <w:p w14:paraId="67D8B4C9" w14:textId="176B2459" w:rsidR="004850D8" w:rsidRPr="007022EA" w:rsidRDefault="004850D8" w:rsidP="00CD418F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7F9C8205" w14:textId="571C454F" w:rsidR="004850D8" w:rsidRPr="007022EA" w:rsidRDefault="004850D8" w:rsidP="00CD418F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022E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2.4</w:t>
            </w:r>
            <w:r w:rsidR="00871BC4" w:rsidRPr="007022E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7022E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µM</w:t>
            </w:r>
          </w:p>
          <w:p w14:paraId="1230A425" w14:textId="79EBD85F" w:rsidR="004850D8" w:rsidRPr="007022EA" w:rsidRDefault="004850D8" w:rsidP="00CD418F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82" w:type="dxa"/>
            <w:shd w:val="clear" w:color="auto" w:fill="auto"/>
            <w:vAlign w:val="center"/>
            <w:hideMark/>
          </w:tcPr>
          <w:p w14:paraId="6F15E44C" w14:textId="5A63A129" w:rsidR="004850D8" w:rsidRPr="007022EA" w:rsidRDefault="004850D8" w:rsidP="00CD418F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022E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br/>
              <w:t>(Al-</w:t>
            </w:r>
            <w:proofErr w:type="spellStart"/>
            <w:r w:rsidRPr="007022E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Husinis</w:t>
            </w:r>
            <w:proofErr w:type="spellEnd"/>
            <w:r w:rsidRPr="007022E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  <w:r w:rsidRPr="007022E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et al</w:t>
            </w:r>
            <w:r w:rsidRPr="007022E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, 20</w:t>
            </w:r>
            <w:r w:rsidR="006D1AC4" w:rsidRPr="007022E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8</w:t>
            </w:r>
            <w:r w:rsidRPr="007022E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)</w:t>
            </w:r>
          </w:p>
        </w:tc>
      </w:tr>
      <w:tr w:rsidR="002934AC" w:rsidRPr="007022EA" w14:paraId="027F3665" w14:textId="77777777" w:rsidTr="00CD418F">
        <w:trPr>
          <w:trHeight w:val="1221"/>
        </w:trPr>
        <w:tc>
          <w:tcPr>
            <w:tcW w:w="1680" w:type="dxa"/>
            <w:shd w:val="clear" w:color="auto" w:fill="auto"/>
            <w:vAlign w:val="center"/>
            <w:hideMark/>
          </w:tcPr>
          <w:p w14:paraId="0ED39D2C" w14:textId="77777777" w:rsidR="004850D8" w:rsidRPr="007022EA" w:rsidRDefault="004850D8" w:rsidP="00CD418F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7022E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arABS</w:t>
            </w:r>
            <w:proofErr w:type="spellEnd"/>
          </w:p>
          <w:p w14:paraId="674160F9" w14:textId="77777777" w:rsidR="004850D8" w:rsidRPr="007022EA" w:rsidRDefault="004850D8" w:rsidP="00CD418F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022E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NA segregation system</w:t>
            </w:r>
          </w:p>
        </w:tc>
        <w:tc>
          <w:tcPr>
            <w:tcW w:w="1941" w:type="dxa"/>
            <w:shd w:val="clear" w:color="auto" w:fill="auto"/>
            <w:vAlign w:val="center"/>
            <w:hideMark/>
          </w:tcPr>
          <w:p w14:paraId="52320EF1" w14:textId="452EF022" w:rsidR="004850D8" w:rsidRPr="007022EA" w:rsidRDefault="004850D8" w:rsidP="00CD418F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022E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3 ± 7 nm</w:t>
            </w:r>
            <w:r w:rsidR="003057B8" w:rsidRPr="007022E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3F7961" w:rsidRPr="007022E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="0049168D" w:rsidRPr="007022E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iameter</w:t>
            </w:r>
            <w:r w:rsidR="003F7961" w:rsidRPr="007022E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735" w:type="dxa"/>
            <w:shd w:val="clear" w:color="auto" w:fill="auto"/>
            <w:vAlign w:val="center"/>
            <w:hideMark/>
          </w:tcPr>
          <w:p w14:paraId="65740F43" w14:textId="7003D84E" w:rsidR="004850D8" w:rsidRPr="007022EA" w:rsidRDefault="0049168D" w:rsidP="00CD418F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022E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.D.</w:t>
            </w:r>
          </w:p>
        </w:tc>
        <w:tc>
          <w:tcPr>
            <w:tcW w:w="1557" w:type="dxa"/>
            <w:shd w:val="clear" w:color="auto" w:fill="auto"/>
            <w:vAlign w:val="center"/>
            <w:hideMark/>
          </w:tcPr>
          <w:p w14:paraId="307A63C5" w14:textId="78987C3A" w:rsidR="004850D8" w:rsidRPr="007022EA" w:rsidRDefault="0049168D" w:rsidP="00CD418F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022E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.D.</w:t>
            </w:r>
          </w:p>
        </w:tc>
        <w:tc>
          <w:tcPr>
            <w:tcW w:w="1376" w:type="dxa"/>
            <w:shd w:val="clear" w:color="auto" w:fill="auto"/>
            <w:vAlign w:val="center"/>
            <w:hideMark/>
          </w:tcPr>
          <w:p w14:paraId="071F05B1" w14:textId="446AF80C" w:rsidR="004850D8" w:rsidRPr="007022EA" w:rsidRDefault="004850D8" w:rsidP="00CD418F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022E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~10</w:t>
            </w:r>
            <w:r w:rsidR="00871BC4" w:rsidRPr="007022E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7022E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M</w:t>
            </w:r>
            <w:r w:rsidR="002934AC" w:rsidRPr="007022E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 w:rsidR="002934AC" w:rsidRPr="007022E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local </w:t>
            </w:r>
            <w:proofErr w:type="spellStart"/>
            <w:r w:rsidR="002934AC" w:rsidRPr="007022E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arB</w:t>
            </w:r>
            <w:proofErr w:type="spellEnd"/>
            <w:r w:rsidR="002934AC" w:rsidRPr="007022E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dimer</w:t>
            </w:r>
            <w:r w:rsidR="002934AC" w:rsidRPr="007022E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582" w:type="dxa"/>
            <w:shd w:val="clear" w:color="auto" w:fill="auto"/>
            <w:vAlign w:val="center"/>
            <w:hideMark/>
          </w:tcPr>
          <w:p w14:paraId="4C2A0143" w14:textId="3B1E7CF0" w:rsidR="004850D8" w:rsidRPr="007022EA" w:rsidRDefault="004850D8" w:rsidP="00CD418F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022E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br/>
              <w:t>(</w:t>
            </w:r>
            <w:proofErr w:type="spellStart"/>
            <w:r w:rsidRPr="007022E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Guilhas</w:t>
            </w:r>
            <w:proofErr w:type="spellEnd"/>
            <w:r w:rsidRPr="007022E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7022EA">
              <w:rPr>
                <w:rFonts w:ascii="Times New Roman" w:eastAsia="DengXian" w:hAnsi="Times New Roman" w:cs="Times New Roman"/>
                <w:i/>
                <w:iCs/>
                <w:kern w:val="0"/>
                <w:sz w:val="15"/>
                <w:szCs w:val="15"/>
              </w:rPr>
              <w:t>et al</w:t>
            </w:r>
            <w:r w:rsidRPr="007022E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, 2020)</w:t>
            </w:r>
          </w:p>
        </w:tc>
      </w:tr>
      <w:tr w:rsidR="002934AC" w:rsidRPr="007022EA" w14:paraId="38D23C51" w14:textId="77777777" w:rsidTr="00CD418F">
        <w:trPr>
          <w:trHeight w:val="883"/>
        </w:trPr>
        <w:tc>
          <w:tcPr>
            <w:tcW w:w="1680" w:type="dxa"/>
            <w:shd w:val="clear" w:color="auto" w:fill="auto"/>
            <w:vAlign w:val="center"/>
            <w:hideMark/>
          </w:tcPr>
          <w:p w14:paraId="65566601" w14:textId="77777777" w:rsidR="004850D8" w:rsidRPr="007022EA" w:rsidRDefault="004850D8" w:rsidP="00CD418F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022E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NA polymerase clusters</w:t>
            </w:r>
          </w:p>
        </w:tc>
        <w:tc>
          <w:tcPr>
            <w:tcW w:w="1941" w:type="dxa"/>
            <w:shd w:val="clear" w:color="auto" w:fill="auto"/>
            <w:vAlign w:val="center"/>
            <w:hideMark/>
          </w:tcPr>
          <w:p w14:paraId="3E941FBD" w14:textId="7E23FC93" w:rsidR="004850D8" w:rsidRPr="007022EA" w:rsidRDefault="0049168D" w:rsidP="00CD418F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022E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.D.</w:t>
            </w:r>
          </w:p>
        </w:tc>
        <w:tc>
          <w:tcPr>
            <w:tcW w:w="1735" w:type="dxa"/>
            <w:shd w:val="clear" w:color="auto" w:fill="auto"/>
            <w:vAlign w:val="center"/>
            <w:hideMark/>
          </w:tcPr>
          <w:p w14:paraId="53926B4D" w14:textId="3840F723" w:rsidR="004850D8" w:rsidRPr="007022EA" w:rsidRDefault="006D1AC4" w:rsidP="00CD418F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022E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7</w:t>
            </w:r>
            <w:r w:rsidR="003057B8" w:rsidRPr="007022E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°C</w:t>
            </w:r>
          </w:p>
        </w:tc>
        <w:tc>
          <w:tcPr>
            <w:tcW w:w="1557" w:type="dxa"/>
            <w:shd w:val="clear" w:color="auto" w:fill="auto"/>
            <w:vAlign w:val="center"/>
            <w:hideMark/>
          </w:tcPr>
          <w:p w14:paraId="332B5A6A" w14:textId="716704D2" w:rsidR="004850D8" w:rsidRPr="007022EA" w:rsidRDefault="004850D8" w:rsidP="00CD418F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022EA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63 ± 0.01 μm</w:t>
            </w:r>
            <w:r w:rsidRPr="007022EA">
              <w:rPr>
                <w:rFonts w:ascii="Times New Roman" w:eastAsia="DengXian" w:hAnsi="Times New Roman" w:cs="Times New Roman"/>
                <w:kern w:val="0"/>
                <w:sz w:val="18"/>
                <w:szCs w:val="18"/>
                <w:vertAlign w:val="superscript"/>
              </w:rPr>
              <w:t>2</w:t>
            </w:r>
            <w:r w:rsidRPr="007022EA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/s</w:t>
            </w:r>
          </w:p>
        </w:tc>
        <w:tc>
          <w:tcPr>
            <w:tcW w:w="1376" w:type="dxa"/>
            <w:shd w:val="clear" w:color="auto" w:fill="auto"/>
            <w:vAlign w:val="center"/>
            <w:hideMark/>
          </w:tcPr>
          <w:p w14:paraId="7DD7178A" w14:textId="2778AD23" w:rsidR="004850D8" w:rsidRPr="007022EA" w:rsidRDefault="004850D8" w:rsidP="00CD418F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022EA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0</w:t>
            </w:r>
            <w:r w:rsidR="00871BC4" w:rsidRPr="007022EA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7022EA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μM</w:t>
            </w:r>
            <w:proofErr w:type="spellEnd"/>
          </w:p>
        </w:tc>
        <w:tc>
          <w:tcPr>
            <w:tcW w:w="1582" w:type="dxa"/>
            <w:shd w:val="clear" w:color="auto" w:fill="auto"/>
            <w:vAlign w:val="center"/>
            <w:hideMark/>
          </w:tcPr>
          <w:p w14:paraId="3FAF07FD" w14:textId="6C6B6446" w:rsidR="004850D8" w:rsidRPr="007022EA" w:rsidRDefault="004850D8" w:rsidP="00CD418F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022E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(Ladouceur </w:t>
            </w:r>
            <w:r w:rsidRPr="007022EA">
              <w:rPr>
                <w:rFonts w:ascii="Times New Roman" w:eastAsia="DengXian" w:hAnsi="Times New Roman" w:cs="Times New Roman"/>
                <w:i/>
                <w:iCs/>
                <w:kern w:val="0"/>
                <w:sz w:val="15"/>
                <w:szCs w:val="15"/>
              </w:rPr>
              <w:t>et al</w:t>
            </w:r>
            <w:r w:rsidRPr="007022EA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, 2020)</w:t>
            </w:r>
          </w:p>
        </w:tc>
      </w:tr>
      <w:tr w:rsidR="002934AC" w:rsidRPr="007022EA" w14:paraId="1180C61D" w14:textId="77777777" w:rsidTr="00CD418F">
        <w:trPr>
          <w:trHeight w:val="899"/>
        </w:trPr>
        <w:tc>
          <w:tcPr>
            <w:tcW w:w="1680" w:type="dxa"/>
            <w:shd w:val="clear" w:color="auto" w:fill="auto"/>
            <w:vAlign w:val="center"/>
            <w:hideMark/>
          </w:tcPr>
          <w:p w14:paraId="7460CD3C" w14:textId="77777777" w:rsidR="004850D8" w:rsidRPr="007022EA" w:rsidRDefault="004850D8" w:rsidP="00CD418F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022E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ole-organizing protein (</w:t>
            </w:r>
            <w:proofErr w:type="spellStart"/>
            <w:r w:rsidRPr="007022E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opZ</w:t>
            </w:r>
            <w:proofErr w:type="spellEnd"/>
            <w:r w:rsidRPr="007022E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941" w:type="dxa"/>
            <w:shd w:val="clear" w:color="auto" w:fill="auto"/>
            <w:vAlign w:val="center"/>
            <w:hideMark/>
          </w:tcPr>
          <w:p w14:paraId="40AE6085" w14:textId="38356261" w:rsidR="004850D8" w:rsidRPr="007022EA" w:rsidRDefault="004850D8" w:rsidP="00CD418F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022E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100–200 nm </w:t>
            </w:r>
            <w:r w:rsidR="003F7961" w:rsidRPr="007022E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Pr="007022E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icrodomain</w:t>
            </w:r>
            <w:r w:rsidR="003F7961" w:rsidRPr="007022E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735" w:type="dxa"/>
            <w:shd w:val="clear" w:color="auto" w:fill="auto"/>
            <w:vAlign w:val="center"/>
            <w:hideMark/>
          </w:tcPr>
          <w:p w14:paraId="7CB9B38B" w14:textId="08A7D706" w:rsidR="004850D8" w:rsidRPr="007022EA" w:rsidRDefault="00E743B7" w:rsidP="00CD418F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022E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8</w:t>
            </w:r>
            <w:r w:rsidR="003057B8" w:rsidRPr="007022E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°C</w:t>
            </w:r>
          </w:p>
        </w:tc>
        <w:tc>
          <w:tcPr>
            <w:tcW w:w="1557" w:type="dxa"/>
            <w:shd w:val="clear" w:color="auto" w:fill="auto"/>
            <w:vAlign w:val="center"/>
            <w:hideMark/>
          </w:tcPr>
          <w:p w14:paraId="7B29C48B" w14:textId="4D2C3150" w:rsidR="004850D8" w:rsidRPr="007022EA" w:rsidRDefault="0049168D" w:rsidP="00CD418F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022E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.D.</w:t>
            </w:r>
          </w:p>
        </w:tc>
        <w:tc>
          <w:tcPr>
            <w:tcW w:w="1376" w:type="dxa"/>
            <w:shd w:val="clear" w:color="auto" w:fill="auto"/>
            <w:vAlign w:val="center"/>
            <w:hideMark/>
          </w:tcPr>
          <w:p w14:paraId="3F7A2305" w14:textId="3353C30C" w:rsidR="004850D8" w:rsidRPr="007022EA" w:rsidRDefault="0049168D" w:rsidP="00CD418F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022E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.D.</w:t>
            </w:r>
          </w:p>
        </w:tc>
        <w:tc>
          <w:tcPr>
            <w:tcW w:w="1582" w:type="dxa"/>
            <w:shd w:val="clear" w:color="auto" w:fill="auto"/>
            <w:vAlign w:val="center"/>
            <w:hideMark/>
          </w:tcPr>
          <w:p w14:paraId="4B9E4318" w14:textId="0A0E5D22" w:rsidR="004850D8" w:rsidRPr="007022EA" w:rsidRDefault="004850D8" w:rsidP="00CD418F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022E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(Lasker </w:t>
            </w:r>
            <w:r w:rsidRPr="007022E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et al</w:t>
            </w:r>
            <w:r w:rsidRPr="007022E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, 2020)</w:t>
            </w:r>
          </w:p>
        </w:tc>
      </w:tr>
      <w:tr w:rsidR="002934AC" w:rsidRPr="007022EA" w14:paraId="61A07181" w14:textId="77777777" w:rsidTr="00CD418F">
        <w:trPr>
          <w:trHeight w:val="1196"/>
        </w:trPr>
        <w:tc>
          <w:tcPr>
            <w:tcW w:w="1680" w:type="dxa"/>
            <w:shd w:val="clear" w:color="auto" w:fill="auto"/>
            <w:vAlign w:val="center"/>
            <w:hideMark/>
          </w:tcPr>
          <w:p w14:paraId="143D0A93" w14:textId="77777777" w:rsidR="004850D8" w:rsidRPr="007022EA" w:rsidRDefault="004850D8" w:rsidP="00CD418F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022E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Single-stranded DNA-binding protein (SSB)</w:t>
            </w:r>
          </w:p>
        </w:tc>
        <w:tc>
          <w:tcPr>
            <w:tcW w:w="1941" w:type="dxa"/>
            <w:shd w:val="clear" w:color="auto" w:fill="auto"/>
            <w:vAlign w:val="center"/>
            <w:hideMark/>
          </w:tcPr>
          <w:p w14:paraId="04CB5A2F" w14:textId="467B02C9" w:rsidR="004850D8" w:rsidRPr="007022EA" w:rsidRDefault="004850D8" w:rsidP="00CD418F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022E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  <w:r w:rsidR="00871BC4" w:rsidRPr="007022E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="00871BC4" w:rsidRPr="007022E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μ</w:t>
            </w:r>
            <w:r w:rsidRPr="007022E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  <w:proofErr w:type="spellEnd"/>
            <w:r w:rsidR="003F7961" w:rsidRPr="007022E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(diameter)</w:t>
            </w:r>
          </w:p>
        </w:tc>
        <w:tc>
          <w:tcPr>
            <w:tcW w:w="1735" w:type="dxa"/>
            <w:shd w:val="clear" w:color="auto" w:fill="auto"/>
            <w:vAlign w:val="center"/>
            <w:hideMark/>
          </w:tcPr>
          <w:p w14:paraId="084F7A12" w14:textId="11B429B1" w:rsidR="004850D8" w:rsidRPr="007022EA" w:rsidRDefault="00E743B7" w:rsidP="00CD418F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022E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5</w:t>
            </w:r>
            <w:r w:rsidR="003057B8" w:rsidRPr="007022E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°C</w:t>
            </w:r>
          </w:p>
        </w:tc>
        <w:tc>
          <w:tcPr>
            <w:tcW w:w="1557" w:type="dxa"/>
            <w:shd w:val="clear" w:color="auto" w:fill="auto"/>
            <w:vAlign w:val="center"/>
            <w:hideMark/>
          </w:tcPr>
          <w:p w14:paraId="6C0AB278" w14:textId="26E485B8" w:rsidR="004850D8" w:rsidRPr="007022EA" w:rsidRDefault="004850D8" w:rsidP="00CD418F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022E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9 ± 0.001</w:t>
            </w:r>
            <w:r w:rsidR="00871BC4" w:rsidRPr="007022E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7022E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μm</w:t>
            </w:r>
            <w:r w:rsidRPr="007022E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  <w:r w:rsidRPr="007022E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/s</w:t>
            </w:r>
          </w:p>
        </w:tc>
        <w:tc>
          <w:tcPr>
            <w:tcW w:w="1376" w:type="dxa"/>
            <w:shd w:val="clear" w:color="auto" w:fill="auto"/>
            <w:vAlign w:val="center"/>
            <w:hideMark/>
          </w:tcPr>
          <w:p w14:paraId="6E5242AF" w14:textId="17C552DE" w:rsidR="004850D8" w:rsidRPr="007022EA" w:rsidRDefault="0049168D" w:rsidP="00CD418F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022E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.D.</w:t>
            </w:r>
          </w:p>
        </w:tc>
        <w:tc>
          <w:tcPr>
            <w:tcW w:w="1582" w:type="dxa"/>
            <w:shd w:val="clear" w:color="auto" w:fill="auto"/>
            <w:vAlign w:val="center"/>
            <w:hideMark/>
          </w:tcPr>
          <w:p w14:paraId="64D53007" w14:textId="288156E5" w:rsidR="004850D8" w:rsidRPr="007022EA" w:rsidRDefault="004850D8" w:rsidP="00CD418F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022E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(</w:t>
            </w:r>
            <w:proofErr w:type="spellStart"/>
            <w:r w:rsidRPr="007022E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Harami</w:t>
            </w:r>
            <w:proofErr w:type="spellEnd"/>
            <w:r w:rsidRPr="007022E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  <w:r w:rsidRPr="007022E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et al</w:t>
            </w:r>
            <w:r w:rsidRPr="007022E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, 2020)</w:t>
            </w:r>
          </w:p>
        </w:tc>
      </w:tr>
      <w:tr w:rsidR="002934AC" w:rsidRPr="007022EA" w14:paraId="48252553" w14:textId="77777777" w:rsidTr="00CD418F">
        <w:trPr>
          <w:trHeight w:val="842"/>
        </w:trPr>
        <w:tc>
          <w:tcPr>
            <w:tcW w:w="1680" w:type="dxa"/>
            <w:shd w:val="clear" w:color="auto" w:fill="auto"/>
            <w:vAlign w:val="center"/>
            <w:hideMark/>
          </w:tcPr>
          <w:p w14:paraId="632F5075" w14:textId="77777777" w:rsidR="004850D8" w:rsidRPr="007022EA" w:rsidRDefault="004850D8" w:rsidP="00CD418F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0" w:name="_Hlk81258837"/>
            <w:r w:rsidRPr="007022E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TP-binding cassette transporter (Rv1747)</w:t>
            </w:r>
            <w:bookmarkEnd w:id="0"/>
          </w:p>
        </w:tc>
        <w:tc>
          <w:tcPr>
            <w:tcW w:w="1941" w:type="dxa"/>
            <w:shd w:val="clear" w:color="auto" w:fill="auto"/>
            <w:vAlign w:val="center"/>
            <w:hideMark/>
          </w:tcPr>
          <w:p w14:paraId="292E763E" w14:textId="436BED9B" w:rsidR="004850D8" w:rsidRPr="007022EA" w:rsidRDefault="00E743B7" w:rsidP="00CD418F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022E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600</w:t>
            </w:r>
            <w:r w:rsidR="00871BC4" w:rsidRPr="007022E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7022E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m</w:t>
            </w:r>
            <w:r w:rsidRPr="007022E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  <w:r w:rsidR="003F7961" w:rsidRPr="007022E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(area of clusters)</w:t>
            </w:r>
          </w:p>
        </w:tc>
        <w:tc>
          <w:tcPr>
            <w:tcW w:w="1735" w:type="dxa"/>
            <w:shd w:val="clear" w:color="auto" w:fill="auto"/>
            <w:vAlign w:val="center"/>
            <w:hideMark/>
          </w:tcPr>
          <w:p w14:paraId="767AE4EA" w14:textId="496317EF" w:rsidR="004850D8" w:rsidRPr="007022EA" w:rsidRDefault="00E743B7" w:rsidP="00CD418F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022E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  <w:r w:rsidR="003057B8" w:rsidRPr="007022E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°C</w:t>
            </w:r>
          </w:p>
        </w:tc>
        <w:tc>
          <w:tcPr>
            <w:tcW w:w="1557" w:type="dxa"/>
            <w:shd w:val="clear" w:color="auto" w:fill="auto"/>
            <w:vAlign w:val="center"/>
            <w:hideMark/>
          </w:tcPr>
          <w:p w14:paraId="63ACCE48" w14:textId="44CC04B1" w:rsidR="004850D8" w:rsidRPr="007022EA" w:rsidRDefault="0049168D" w:rsidP="00CD418F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022E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.D.</w:t>
            </w:r>
          </w:p>
        </w:tc>
        <w:tc>
          <w:tcPr>
            <w:tcW w:w="1376" w:type="dxa"/>
            <w:shd w:val="clear" w:color="auto" w:fill="auto"/>
            <w:vAlign w:val="center"/>
            <w:hideMark/>
          </w:tcPr>
          <w:p w14:paraId="16DE4834" w14:textId="729BC090" w:rsidR="004850D8" w:rsidRPr="007022EA" w:rsidRDefault="004850D8" w:rsidP="00CD418F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022EA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50</w:t>
            </w:r>
            <w:r w:rsidR="00871BC4" w:rsidRPr="007022EA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7022EA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μM</w:t>
            </w:r>
            <w:proofErr w:type="spellEnd"/>
          </w:p>
        </w:tc>
        <w:tc>
          <w:tcPr>
            <w:tcW w:w="1582" w:type="dxa"/>
            <w:shd w:val="clear" w:color="auto" w:fill="auto"/>
            <w:vAlign w:val="center"/>
            <w:hideMark/>
          </w:tcPr>
          <w:p w14:paraId="6884C276" w14:textId="1D6AC78A" w:rsidR="004850D8" w:rsidRPr="007022EA" w:rsidRDefault="004850D8" w:rsidP="00CD418F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022E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(Heinkel </w:t>
            </w:r>
            <w:r w:rsidRPr="007022E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et al</w:t>
            </w:r>
            <w:r w:rsidRPr="007022E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, 2019)</w:t>
            </w:r>
            <w:r w:rsidRPr="007022E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br/>
              <w:t xml:space="preserve">(Owen &amp; </w:t>
            </w:r>
            <w:proofErr w:type="spellStart"/>
            <w:r w:rsidRPr="007022E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Shewmaker</w:t>
            </w:r>
            <w:proofErr w:type="spellEnd"/>
            <w:r w:rsidRPr="007022E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, 2019)</w:t>
            </w:r>
          </w:p>
        </w:tc>
      </w:tr>
      <w:tr w:rsidR="002934AC" w:rsidRPr="007022EA" w14:paraId="5300FD2D" w14:textId="77777777" w:rsidTr="00CD418F">
        <w:trPr>
          <w:trHeight w:val="844"/>
        </w:trPr>
        <w:tc>
          <w:tcPr>
            <w:tcW w:w="1680" w:type="dxa"/>
            <w:shd w:val="clear" w:color="auto" w:fill="auto"/>
            <w:vAlign w:val="center"/>
            <w:hideMark/>
          </w:tcPr>
          <w:p w14:paraId="0AFE22C6" w14:textId="77777777" w:rsidR="004850D8" w:rsidRPr="007022EA" w:rsidRDefault="004850D8" w:rsidP="00CD418F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7022E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olyP</w:t>
            </w:r>
            <w:proofErr w:type="spellEnd"/>
            <w:r w:rsidRPr="007022E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granules</w:t>
            </w:r>
          </w:p>
        </w:tc>
        <w:tc>
          <w:tcPr>
            <w:tcW w:w="1941" w:type="dxa"/>
            <w:shd w:val="clear" w:color="auto" w:fill="auto"/>
            <w:vAlign w:val="center"/>
            <w:hideMark/>
          </w:tcPr>
          <w:p w14:paraId="5288B6C8" w14:textId="2638BE02" w:rsidR="004850D8" w:rsidRPr="007022EA" w:rsidRDefault="004850D8" w:rsidP="00CD418F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022E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0</w:t>
            </w:r>
            <w:r w:rsidR="00871BC4" w:rsidRPr="007022E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7022E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m</w:t>
            </w:r>
            <w:r w:rsidR="003F7961" w:rsidRPr="007022E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(diameter)</w:t>
            </w:r>
          </w:p>
        </w:tc>
        <w:tc>
          <w:tcPr>
            <w:tcW w:w="1735" w:type="dxa"/>
            <w:shd w:val="clear" w:color="auto" w:fill="auto"/>
            <w:vAlign w:val="center"/>
            <w:hideMark/>
          </w:tcPr>
          <w:p w14:paraId="61D900FA" w14:textId="11D53BCA" w:rsidR="004850D8" w:rsidRPr="007022EA" w:rsidRDefault="0049168D" w:rsidP="00CD418F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022E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.D.</w:t>
            </w:r>
          </w:p>
        </w:tc>
        <w:tc>
          <w:tcPr>
            <w:tcW w:w="1557" w:type="dxa"/>
            <w:shd w:val="clear" w:color="auto" w:fill="auto"/>
            <w:vAlign w:val="center"/>
            <w:hideMark/>
          </w:tcPr>
          <w:p w14:paraId="5D076D5B" w14:textId="023F9C2E" w:rsidR="004850D8" w:rsidRPr="007022EA" w:rsidRDefault="0049168D" w:rsidP="00CD418F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022E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.D.</w:t>
            </w:r>
          </w:p>
        </w:tc>
        <w:tc>
          <w:tcPr>
            <w:tcW w:w="1376" w:type="dxa"/>
            <w:shd w:val="clear" w:color="auto" w:fill="auto"/>
            <w:vAlign w:val="center"/>
            <w:hideMark/>
          </w:tcPr>
          <w:p w14:paraId="31036976" w14:textId="46ACC512" w:rsidR="004850D8" w:rsidRPr="007022EA" w:rsidRDefault="0049168D" w:rsidP="00CD418F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022E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.D.</w:t>
            </w:r>
          </w:p>
        </w:tc>
        <w:tc>
          <w:tcPr>
            <w:tcW w:w="1582" w:type="dxa"/>
            <w:shd w:val="clear" w:color="auto" w:fill="auto"/>
            <w:vAlign w:val="center"/>
            <w:hideMark/>
          </w:tcPr>
          <w:p w14:paraId="6AF1A2D7" w14:textId="2475AC63" w:rsidR="004850D8" w:rsidRPr="007022EA" w:rsidRDefault="004850D8" w:rsidP="00CD418F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022E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(</w:t>
            </w:r>
            <w:proofErr w:type="spellStart"/>
            <w:r w:rsidRPr="007022E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Racki</w:t>
            </w:r>
            <w:proofErr w:type="spellEnd"/>
            <w:r w:rsidRPr="007022E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  <w:r w:rsidRPr="007022E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et al</w:t>
            </w:r>
            <w:r w:rsidRPr="007022E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, 2017)</w:t>
            </w:r>
          </w:p>
        </w:tc>
      </w:tr>
    </w:tbl>
    <w:p w14:paraId="6E4B13A1" w14:textId="66894380" w:rsidR="00B25FC7" w:rsidRPr="00D84E4C" w:rsidRDefault="00B25FC7" w:rsidP="00CD418F">
      <w:pPr>
        <w:jc w:val="left"/>
        <w:rPr>
          <w:rFonts w:ascii="Times New Roman" w:eastAsia="DengXian" w:hAnsi="Times New Roman" w:cs="Times New Roman"/>
          <w:color w:val="000000"/>
          <w:kern w:val="0"/>
          <w:sz w:val="18"/>
          <w:szCs w:val="18"/>
        </w:rPr>
      </w:pPr>
    </w:p>
    <w:sectPr w:rsidR="00B25FC7" w:rsidRPr="00D84E4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A9E69E" w14:textId="77777777" w:rsidR="00434229" w:rsidRDefault="00434229" w:rsidP="00ED3EC6">
      <w:r>
        <w:separator/>
      </w:r>
    </w:p>
  </w:endnote>
  <w:endnote w:type="continuationSeparator" w:id="0">
    <w:p w14:paraId="7A5B090D" w14:textId="77777777" w:rsidR="00434229" w:rsidRDefault="00434229" w:rsidP="00ED3E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7BED5B" w14:textId="77777777" w:rsidR="00434229" w:rsidRDefault="00434229" w:rsidP="00ED3EC6">
      <w:r>
        <w:separator/>
      </w:r>
    </w:p>
  </w:footnote>
  <w:footnote w:type="continuationSeparator" w:id="0">
    <w:p w14:paraId="3D3FE16F" w14:textId="77777777" w:rsidR="00434229" w:rsidRDefault="00434229" w:rsidP="00ED3EC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569E2"/>
    <w:rsid w:val="000813BD"/>
    <w:rsid w:val="00085FE1"/>
    <w:rsid w:val="000D020F"/>
    <w:rsid w:val="00252C8A"/>
    <w:rsid w:val="002934AC"/>
    <w:rsid w:val="003057B8"/>
    <w:rsid w:val="00395B88"/>
    <w:rsid w:val="003E5743"/>
    <w:rsid w:val="003F7961"/>
    <w:rsid w:val="00434229"/>
    <w:rsid w:val="004850D8"/>
    <w:rsid w:val="0049168D"/>
    <w:rsid w:val="004B16F4"/>
    <w:rsid w:val="00524244"/>
    <w:rsid w:val="0052554F"/>
    <w:rsid w:val="006569E2"/>
    <w:rsid w:val="006D1AC4"/>
    <w:rsid w:val="007022EA"/>
    <w:rsid w:val="007F656C"/>
    <w:rsid w:val="00871BC4"/>
    <w:rsid w:val="009F5931"/>
    <w:rsid w:val="00A5749C"/>
    <w:rsid w:val="00AE656A"/>
    <w:rsid w:val="00B25FC7"/>
    <w:rsid w:val="00BF6EC8"/>
    <w:rsid w:val="00CD418F"/>
    <w:rsid w:val="00CF6EC2"/>
    <w:rsid w:val="00D13A6C"/>
    <w:rsid w:val="00D379DB"/>
    <w:rsid w:val="00D84E4C"/>
    <w:rsid w:val="00DB5D9E"/>
    <w:rsid w:val="00E358DA"/>
    <w:rsid w:val="00E743B7"/>
    <w:rsid w:val="00EA0882"/>
    <w:rsid w:val="00ED3E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9A88B0F"/>
  <w15:chartTrackingRefBased/>
  <w15:docId w15:val="{CFBA0179-055F-4C99-BBBA-CD339F9B43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1AC4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D3EC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D3EC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D3EC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D3EC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33</Words>
  <Characters>1329</Characters>
  <Application>Microsoft Office Word</Application>
  <DocSecurity>0</DocSecurity>
  <Lines>11</Lines>
  <Paragraphs>3</Paragraphs>
  <ScaleCrop>false</ScaleCrop>
  <Company/>
  <LinksUpToDate>false</LinksUpToDate>
  <CharactersWithSpaces>1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高 子煦</dc:creator>
  <cp:keywords/>
  <dc:description/>
  <cp:lastModifiedBy>Clare Spencer</cp:lastModifiedBy>
  <cp:revision>2</cp:revision>
  <dcterms:created xsi:type="dcterms:W3CDTF">2021-09-16T13:38:00Z</dcterms:created>
  <dcterms:modified xsi:type="dcterms:W3CDTF">2021-09-16T13:38:00Z</dcterms:modified>
</cp:coreProperties>
</file>